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9"/>
        <w:gridCol w:w="204"/>
        <w:gridCol w:w="1212"/>
        <w:gridCol w:w="1382"/>
        <w:gridCol w:w="729"/>
        <w:gridCol w:w="638"/>
        <w:gridCol w:w="204"/>
        <w:gridCol w:w="1352"/>
        <w:gridCol w:w="1369"/>
        <w:gridCol w:w="739"/>
        <w:gridCol w:w="638"/>
        <w:gridCol w:w="204"/>
        <w:gridCol w:w="1359"/>
        <w:gridCol w:w="1233"/>
        <w:gridCol w:w="729"/>
        <w:gridCol w:w="737"/>
      </w:tblGrid>
      <w:tr w:rsidR="00A92F35" w:rsidRPr="00A92F35" w14:paraId="31B5A7F1" w14:textId="77777777" w:rsidTr="00A92F35">
        <w:trPr>
          <w:trHeight w:val="716"/>
        </w:trPr>
        <w:tc>
          <w:tcPr>
            <w:tcW w:w="5000" w:type="pct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45E02B" w14:textId="0FF71E21" w:rsidR="00A92F35" w:rsidRPr="00A92F35" w:rsidRDefault="00A92F35" w:rsidP="00A92F35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20"/>
                <w:szCs w:val="20"/>
              </w:rPr>
              <w:t>Additional file 4: Table S3. Comparison of variables according to patterns of intravesical BCG treatment: after propensity score matching</w:t>
            </w:r>
          </w:p>
        </w:tc>
      </w:tr>
      <w:tr w:rsidR="00A92F35" w:rsidRPr="00A92F35" w14:paraId="08C40201" w14:textId="77777777" w:rsidTr="00A92F35">
        <w:trPr>
          <w:trHeight w:val="1104"/>
        </w:trPr>
        <w:tc>
          <w:tcPr>
            <w:tcW w:w="7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0F8859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92AD9A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BED0B5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Group A</w:t>
            </w: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br/>
              <w:t>iBCG-6 alone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FDA39C4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Group B</w:t>
            </w: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br/>
              <w:t xml:space="preserve">iBCG-6 + </w:t>
            </w:r>
            <w:proofErr w:type="spellStart"/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mBCG</w:t>
            </w:r>
            <w:proofErr w:type="spellEnd"/>
          </w:p>
        </w:tc>
        <w:tc>
          <w:tcPr>
            <w:tcW w:w="2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1E6F09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3A8A946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SMD</w:t>
            </w:r>
          </w:p>
        </w:tc>
        <w:tc>
          <w:tcPr>
            <w:tcW w:w="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872A2CC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0DC37B6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Group B</w:t>
            </w: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br/>
              <w:t xml:space="preserve">iBCG-6 + </w:t>
            </w:r>
            <w:proofErr w:type="spellStart"/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mBCG</w:t>
            </w:r>
            <w:proofErr w:type="spellEnd"/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B522585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Group C</w:t>
            </w: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br/>
              <w:t>iBCG-7/8 alone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976487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P value</w:t>
            </w:r>
          </w:p>
        </w:tc>
        <w:tc>
          <w:tcPr>
            <w:tcW w:w="2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9C5EAD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SMD</w:t>
            </w:r>
          </w:p>
        </w:tc>
        <w:tc>
          <w:tcPr>
            <w:tcW w:w="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8CE56F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EEB82C0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Group A</w:t>
            </w: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br/>
              <w:t>iBCG-6 alone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C03AFA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Group C</w:t>
            </w: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br/>
              <w:t>iBCG-7/8 alone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4758FF3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P value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D203CA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SMD</w:t>
            </w:r>
          </w:p>
        </w:tc>
      </w:tr>
      <w:tr w:rsidR="00A92F35" w:rsidRPr="00A92F35" w14:paraId="0F640005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D9556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N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6EE30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CA17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9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C5AE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95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9357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55B1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37B8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700D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8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95D80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8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C4E65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4A423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9D67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46D1E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4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AD6F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4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67F80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643C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-</w:t>
            </w:r>
          </w:p>
        </w:tc>
      </w:tr>
      <w:tr w:rsidR="00A92F35" w:rsidRPr="00A92F35" w14:paraId="7357174B" w14:textId="77777777" w:rsidTr="00A92F35">
        <w:trPr>
          <w:trHeight w:val="516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A616C8D" w14:textId="77777777" w:rsidR="00A92F35" w:rsidRPr="00A92F35" w:rsidRDefault="00A92F35" w:rsidP="00A92F35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Age, mean ± SD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68E218E" w14:textId="77777777" w:rsidR="00A92F35" w:rsidRPr="00A92F35" w:rsidRDefault="00A92F35" w:rsidP="00A92F35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5AA379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69.7 ± 9.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E23E1D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69.9 ± 9.6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19AE4B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8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E453FDB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2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1AFACAB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B7FFC8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69.7 ± 9.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808A4A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69.9 ± 9.6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EA1AF67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7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BD2CB3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2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0CC1F0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1CE519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1.4 ± 9.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31CDABB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1.8 ± 9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5001FB6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4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0CD698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1</w:t>
            </w:r>
          </w:p>
        </w:tc>
      </w:tr>
      <w:tr w:rsidR="00A92F35" w:rsidRPr="00A92F35" w14:paraId="04EF06B5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5869D" w14:textId="77777777" w:rsidR="00A92F35" w:rsidRPr="00A92F35" w:rsidRDefault="00A92F35" w:rsidP="00A92F35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Sex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A244F" w14:textId="77777777" w:rsidR="00A92F35" w:rsidRPr="00A92F35" w:rsidRDefault="00A92F35" w:rsidP="00A92F35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F942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2C75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689DB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48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37F4E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6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7D0FE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96B47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555D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9F04B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8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43E05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2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C1850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D8E6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BE680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66604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7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44CB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2</w:t>
            </w:r>
          </w:p>
        </w:tc>
      </w:tr>
      <w:tr w:rsidR="00A92F35" w:rsidRPr="00A92F35" w14:paraId="491D07BD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11083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Male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36BB9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874E4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42 (87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9431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34 (85%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0AC24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8BD9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F1663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AB274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24 (84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CC17E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27 (85%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7BED6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0FD33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E3EC0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A58E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629 (84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1EAF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624 (84%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EE28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58A7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A92F35" w:rsidRPr="00A92F35" w14:paraId="07300008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EACB5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Female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48DCC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09045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53 (13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B73A5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64 (15%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04CD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0D46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08C3E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0FBCB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62 (16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8695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59 (15%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E4390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2C90C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7B41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5A5F6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18 (16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C97B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23 (17%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5676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BBF8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A92F35" w:rsidRPr="00A92F35" w14:paraId="2ED7ED4A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77DDFCA" w14:textId="77777777" w:rsidR="00A92F35" w:rsidRPr="00A92F35" w:rsidRDefault="00A92F35" w:rsidP="00A92F35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Past history of NMIBC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2FF1AA8" w14:textId="77777777" w:rsidR="00A92F35" w:rsidRPr="00A92F35" w:rsidRDefault="00A92F35" w:rsidP="00A92F35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FAE6370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029B9AC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BC4CA3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85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78F35F6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2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C161A3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6F8E035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4BE59D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589B8C4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9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F82165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1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CA0BB7C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D456BC0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B436737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3DB60E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3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2205E8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5</w:t>
            </w:r>
          </w:p>
        </w:tc>
      </w:tr>
      <w:tr w:rsidR="00A92F35" w:rsidRPr="00A92F35" w14:paraId="734907C7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CB6EDDA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Primary case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0CF96FF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6E05D1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27 (83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860653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30 (84%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517F22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2B2AA94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B46976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E2B27A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22 (83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89C3AD5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20 (83%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C89D43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E9F5630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1BA545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443675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54 (21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8DFB870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70 (23%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9B38013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6451526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A92F35" w:rsidRPr="00A92F35" w14:paraId="573E041C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3BC473E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Recurrent case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905E95D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2D69EC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68 (17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E970ECB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65 (16%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41F400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DE78AC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6C2FC0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14BAAB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64 (17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EE18A06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66 (17%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D78C39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CF49FF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FAAC43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5355B60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32 (98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AFF47F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32 (98%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E78C39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9F56C05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A92F35" w:rsidRPr="00A92F35" w14:paraId="1902E4B0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08F9A" w14:textId="77777777" w:rsidR="00A92F35" w:rsidRPr="00A92F35" w:rsidRDefault="00A92F35" w:rsidP="00A92F35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Multiplicity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1A9DD" w14:textId="77777777" w:rsidR="00A92F35" w:rsidRPr="00A92F35" w:rsidRDefault="00A92F35" w:rsidP="00A92F35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E4F7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C494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4CF1C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8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A519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3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907B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C8D21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180F3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C98A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4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94F94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6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EC5FE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E8A54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D5F1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6573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9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BB81C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1</w:t>
            </w:r>
          </w:p>
        </w:tc>
      </w:tr>
      <w:tr w:rsidR="00A92F35" w:rsidRPr="00A92F35" w14:paraId="0EF8190E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BF79A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Single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6833F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5D97C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48 (31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53C7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25 (31%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D99F0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77DEE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6E31B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3863C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20 (31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1765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30 (34%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62A45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06F2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5466C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B5E80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25 (30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50FFE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28 (31%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365A7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FA48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A92F35" w:rsidRPr="00A92F35" w14:paraId="79BB8812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5D62C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Multiple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636A5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B178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561 (69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38497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75 (68%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2852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BCD9C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BD7B4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EDBF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66 (69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8BEA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56 (66%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73AE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0A895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423B5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A7A5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522 (70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46686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519 (70%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E0A6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1141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A92F35" w:rsidRPr="00A92F35" w14:paraId="5F004F29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A6007B6" w14:textId="77777777" w:rsidR="00A92F35" w:rsidRPr="00A92F35" w:rsidRDefault="00A92F35" w:rsidP="00A92F35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T category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1149D9F" w14:textId="77777777" w:rsidR="00A92F35" w:rsidRPr="00A92F35" w:rsidRDefault="00A92F35" w:rsidP="00A92F35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EEFA1B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A1B07B3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A03364B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846B40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B75A07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A9A2EA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7FD923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5DE387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11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92A19AE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F28153C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FC35D4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4DEA617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C96A1C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14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9C894C6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A92F35" w:rsidRPr="00A92F35" w14:paraId="3BFF3623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9E9D2EE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Ta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A4DB1AE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1A6230C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03 (26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D9B5E1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17 (30%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C75BDA7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BF9579B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8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7A2A807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61502C3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17 (3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F17D41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92 (24%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0309414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2ADAAAB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15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B792F1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30FB44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71 (23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C8419FB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57 (21%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2E5745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7AD3CB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5</w:t>
            </w:r>
          </w:p>
        </w:tc>
      </w:tr>
      <w:tr w:rsidR="00A92F35" w:rsidRPr="00A92F35" w14:paraId="31E2637E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8CCA7A5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T1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E4830FE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28C681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32 (59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F83642C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07 (52%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EA6CFF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0840FD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13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5617DC7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8233C1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98 (51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AC547D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09 (54%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D623596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BAE8897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6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1BB058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ED03C33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407 (55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5A24BDE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88 (52%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E45473C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2CA9C7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5</w:t>
            </w:r>
          </w:p>
        </w:tc>
      </w:tr>
      <w:tr w:rsidR="00A92F35" w:rsidRPr="00A92F35" w14:paraId="4CBE4B1D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50FAAD2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Pure Tis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5192729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10026D0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60 (15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DDDC803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1 (18%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04EFBC0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11CB45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8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54035C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B5C8516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1 (18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76A7CD3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85 (22%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B4390B4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A13325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9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D80060E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37532FC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69 (23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231B69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02 (27%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8370F9B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35E891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11</w:t>
            </w:r>
          </w:p>
        </w:tc>
      </w:tr>
      <w:tr w:rsidR="00A92F35" w:rsidRPr="00A92F35" w14:paraId="219FDD93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478DE" w14:textId="77777777" w:rsidR="00A92F35" w:rsidRPr="00A92F35" w:rsidRDefault="00A92F35" w:rsidP="00A92F35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Tumor grade (WHO 2004)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DB49E" w14:textId="77777777" w:rsidR="00A92F35" w:rsidRPr="00A92F35" w:rsidRDefault="00A92F35" w:rsidP="00A92F35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6CE5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5C6C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69EF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D8D87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B2A3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F6656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5A95C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F3080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0.70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45E9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C9FC3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9F9CB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0C79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707B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25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0A39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7</w:t>
            </w:r>
          </w:p>
        </w:tc>
      </w:tr>
      <w:tr w:rsidR="00A92F35" w:rsidRPr="00A92F35" w14:paraId="6E0581CD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41976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Low grade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17B29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ED60B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8 (2.0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96517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9 (2.3%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C02A8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C774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7B5E7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A4F17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2 (3.1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8EC9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5 (3.9%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A12E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4403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1955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C00E0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5 (2.0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A8764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3 (3.1%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8BE1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1BCD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A92F35" w:rsidRPr="00A92F35" w14:paraId="398C5704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19A8B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High grade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2B71D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7AD9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87 (98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BAD2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86 (98%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ECAEC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B8F16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D002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CBF9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74 (97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F3716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71 (96%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10D0C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E7F3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2622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B520B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32 (98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769D3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24 (97%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3D15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2E306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A92F35" w:rsidRPr="00A92F35" w14:paraId="37BE7FF8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7F2F56A" w14:textId="77777777" w:rsidR="00A92F35" w:rsidRPr="00A92F35" w:rsidRDefault="00A92F35" w:rsidP="00A92F35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CIS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EBDCFDB" w14:textId="77777777" w:rsidR="00A92F35" w:rsidRPr="00A92F35" w:rsidRDefault="00A92F35" w:rsidP="00A92F35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2DBD10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5F017BE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6CBD86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77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53A7F94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3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03D0A2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0BBA5F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9DB54E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E5580D3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89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13C2D7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2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CA9102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CDDDE3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6A3D95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6D60997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18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C3AD307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7</w:t>
            </w:r>
          </w:p>
        </w:tc>
      </w:tr>
      <w:tr w:rsidR="00A92F35" w:rsidRPr="00A92F35" w14:paraId="2907B789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240316D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3B4DE65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CC47A3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18 (55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89192A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23 (57%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3B4087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CB61B2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13D1B36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049B15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13 (55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624744C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10 (54%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F8E7BD3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8311CE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F2F90AE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ECE423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44 (46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9CF447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17 (42%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F829F9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13212C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A92F35" w:rsidRPr="00A92F35" w14:paraId="51794E91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818C8D4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lastRenderedPageBreak/>
              <w:t>Yes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9DD407C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7FFBC3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77 (45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8E4B51E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72 (44%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90514A5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2F5C22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9252AB4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1E4168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73 (45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64027E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76 (46%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647CF57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BEA113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DA2AE23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4FF620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403 (54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460CDA3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430 (58%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0BD9BF0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5142917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A92F35" w:rsidRPr="00A92F35" w14:paraId="14E63DBC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7EA24" w14:textId="77777777" w:rsidR="00A92F35" w:rsidRPr="00A92F35" w:rsidRDefault="00A92F35" w:rsidP="00A92F35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Prostate-involving CIS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E3C45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B111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A5F2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1AB9E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0.80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1B2D3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62E1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3998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684AB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2C9B25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89A35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0ACD5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34F74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BFA84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690F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3321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0.00 </w:t>
            </w:r>
          </w:p>
        </w:tc>
      </w:tr>
      <w:tr w:rsidR="00A92F35" w:rsidRPr="00A92F35" w14:paraId="43940CBF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B00F1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0031D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464B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86 (98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8EA5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88 (98%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3035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4047C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CE7C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3C7BB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79 (98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22AF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80 (98%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85F37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98E0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9B213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16A74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32 (98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DBF2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32 (98%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C15C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CA43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A92F35" w:rsidRPr="00A92F35" w14:paraId="12BFA3DE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9DB86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Yes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758E0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9883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9 (2.3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C06D7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 (1.8%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F43E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D51BB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55816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12614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 (1.8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E77D3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6 (1.6%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7BA16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AAF10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AE72E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3BEE7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5 (2.0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F930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5 (2.0%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8A87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4DD04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A92F35" w:rsidRPr="00A92F35" w14:paraId="60721596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A6185FA" w14:textId="77777777" w:rsidR="00300512" w:rsidRPr="00300512" w:rsidRDefault="00300512" w:rsidP="00300512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300512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Divergent differentiation </w:t>
            </w:r>
          </w:p>
          <w:p w14:paraId="5CFE4514" w14:textId="6A5DB357" w:rsidR="00A92F35" w:rsidRPr="00A92F35" w:rsidRDefault="00300512" w:rsidP="00300512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300512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or variants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1ACEA68" w14:textId="77777777" w:rsidR="00A92F35" w:rsidRPr="00A92F35" w:rsidRDefault="00A92F35" w:rsidP="00A92F35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1A95EF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9ACF2A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AE526F0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413B4A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3075BD7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C5B1EC5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EB85955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148162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585BA64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64C7655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E645E5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B830F2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DEA5C0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2D9969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0.00 </w:t>
            </w:r>
          </w:p>
        </w:tc>
      </w:tr>
      <w:tr w:rsidR="00A92F35" w:rsidRPr="00A92F35" w14:paraId="6DC3D971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3B2FE53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4D38008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0E3907E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85 (98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52B069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85 (98%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EA8C060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AE8DD7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2852014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82C9727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76 (97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1AF7E9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77 (98%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499703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D735270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C2E65B5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B00B47C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24 (97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518C9E4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24 (97%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3062FA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F5F1560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A92F35" w:rsidRPr="00A92F35" w14:paraId="2933EFDB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D79AE87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Yes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02928DE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6118C7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0 (2.5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A4767F5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0 (2.5%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06C05F5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B2D6DA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8D598B6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550323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0 (2.6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0A264D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9 (2.3%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104045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2277544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ECA8E9E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BCDFFDE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3 (3.1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8DDB18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3 (3.1%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BF065A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077A64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A92F35" w:rsidRPr="00A92F35" w14:paraId="5063EEEB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55F27" w14:textId="77777777" w:rsidR="00A92F35" w:rsidRPr="00A92F35" w:rsidRDefault="00A92F35" w:rsidP="00A92F35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LVI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036A8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D9C8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BBF0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CB91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5F3D5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826F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BC3D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527C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5113B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1.00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2E6E4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0863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A5144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C4A4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AAF47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9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3320C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1</w:t>
            </w:r>
          </w:p>
        </w:tc>
      </w:tr>
      <w:tr w:rsidR="00A92F35" w:rsidRPr="00A92F35" w14:paraId="46D00B24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19141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E22F6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001A0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91 (99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B0AD3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491 (99%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B273C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CCF8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29116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4DC6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82 (99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8F680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82 (99%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5491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2E73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D0CF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7827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08 (95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3D9E7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06 (95%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B5D3E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4E3B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A92F35" w:rsidRPr="00A92F35" w14:paraId="6A28745F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83800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Yes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91C43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DFC07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4 (1.0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A492C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4 (1.0%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5F267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135F5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FB7F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269C3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4 (1.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0132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4 (1.0%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CFED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A49D0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E8F33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85AD0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9 (5.2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0BBB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41 (5.5%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F749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8956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A92F35" w:rsidRPr="00A92F35" w14:paraId="08108176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D055D32" w14:textId="77777777" w:rsidR="00A92F35" w:rsidRPr="00A92F35" w:rsidRDefault="00A92F35" w:rsidP="00A92F35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Second TUR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1D5043B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41026B3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AA95DA6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E7A5AC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94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6F899D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1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A31E2EE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6DBB5E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5DE38E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939FBE4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56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0812AFB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14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65A87CB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A1861D3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46D8A0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9553F74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2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6702A3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6</w:t>
            </w:r>
          </w:p>
        </w:tc>
      </w:tr>
      <w:tr w:rsidR="00A92F35" w:rsidRPr="00A92F35" w14:paraId="73E55E05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C433A8B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A29ECEB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572C81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56 (65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F73EB15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58 (65%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D0E69DC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CFFDF9C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F32307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37A72C3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45 (64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B9196C0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71 (70%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B5143E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7A5D99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099614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736B2F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497 (66.5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87BBDF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518 (69%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E32853B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32DECE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A92F35" w:rsidRPr="00A92F35" w14:paraId="633376C3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154EC17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Yes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1F1F503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A5158F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39 (35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DCE0245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37 (35%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33A006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132E92D7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7CC3FBB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59CDC33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41 (37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DB84AE5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15 (30%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521E2023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8C3BCB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382CEA04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2E1A743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50 (34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47EA51B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229 (31%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034E394C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center"/>
            <w:hideMark/>
          </w:tcPr>
          <w:p w14:paraId="6AF8BB3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A92F35" w:rsidRPr="00A92F35" w14:paraId="228ACEF7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00DC0" w14:textId="77777777" w:rsidR="00A92F35" w:rsidRPr="00A92F35" w:rsidRDefault="00A92F35" w:rsidP="00A92F35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BCG dose in </w:t>
            </w:r>
            <w:proofErr w:type="spellStart"/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iBCG</w:t>
            </w:r>
            <w:proofErr w:type="spellEnd"/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C62B5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3791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286DAC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439E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0.86 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EF5C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8252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6B3D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E3B6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A121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4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51296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7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6E5AE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5E7E0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D67E6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7C623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4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8EF8E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0.05</w:t>
            </w:r>
          </w:p>
        </w:tc>
      </w:tr>
      <w:tr w:rsidR="00A92F35" w:rsidRPr="00A92F35" w14:paraId="521D0167" w14:textId="77777777" w:rsidTr="00A92F35">
        <w:trPr>
          <w:trHeight w:val="420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28BEF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Full dose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F1E20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3845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19 (81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91230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22 (82%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B9CB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729A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61FCC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EA20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25 (84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C083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334 (87%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32B9F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D5B37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10867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C0C78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650 (87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72226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638 (85%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5DB62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DEE54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A92F35" w:rsidRPr="00A92F35" w14:paraId="3A2C3107" w14:textId="77777777" w:rsidTr="00A92F35">
        <w:trPr>
          <w:trHeight w:val="432"/>
        </w:trPr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BB40B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Reduced dose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6EBDA" w14:textId="77777777" w:rsidR="00A92F35" w:rsidRPr="00A92F35" w:rsidRDefault="00A92F35" w:rsidP="00A92F35">
            <w:pPr>
              <w:widowControl/>
              <w:jc w:val="right"/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color w:val="FF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2EC93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6 (19%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AB033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73 (19%)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66479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96EE4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0011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778BE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61 (16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00E9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52 (14%)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DD1446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F6B5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4CA81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9C407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97 (13%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2227A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109 (15%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1654D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A84A04" w14:textId="77777777" w:rsidR="00A92F35" w:rsidRPr="00A92F35" w:rsidRDefault="00A92F35" w:rsidP="00A92F35">
            <w:pPr>
              <w:widowControl/>
              <w:jc w:val="center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A92F35" w:rsidRPr="00A92F35" w14:paraId="5A70B0AE" w14:textId="77777777" w:rsidTr="00A92F35">
        <w:trPr>
          <w:trHeight w:val="1308"/>
        </w:trPr>
        <w:tc>
          <w:tcPr>
            <w:tcW w:w="5000" w:type="pct"/>
            <w:gridSpan w:val="1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1AE83" w14:textId="77777777" w:rsidR="00A92F35" w:rsidRPr="00A92F35" w:rsidRDefault="00A92F35" w:rsidP="00A92F35">
            <w:pPr>
              <w:widowControl/>
              <w:jc w:val="left"/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</w:pPr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NMIBC, non-muscle invasive bladder cancer; BCG, ; </w:t>
            </w:r>
            <w:proofErr w:type="spellStart"/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iBCG</w:t>
            </w:r>
            <w:proofErr w:type="spellEnd"/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, induction BCG; </w:t>
            </w:r>
            <w:proofErr w:type="spellStart"/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mBCG</w:t>
            </w:r>
            <w:proofErr w:type="spellEnd"/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, </w:t>
            </w:r>
            <w:proofErr w:type="spellStart"/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meintenance</w:t>
            </w:r>
            <w:proofErr w:type="spellEnd"/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 BCG;  SMD, Standardized mean difference; SD, standard </w:t>
            </w:r>
            <w:proofErr w:type="spellStart"/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deveation</w:t>
            </w:r>
            <w:proofErr w:type="spellEnd"/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; TURBT, transurethral resection of the bladder tumor; WHO, the World Health Organization;  CIS, carcinoma in situ; LVI, </w:t>
            </w:r>
            <w:proofErr w:type="spellStart"/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>lymphovascular</w:t>
            </w:r>
            <w:proofErr w:type="spellEnd"/>
            <w:r w:rsidRPr="00A92F35">
              <w:rPr>
                <w:rFonts w:ascii="Arial Black" w:eastAsia="ＭＳ Ｐゴシック" w:hAnsi="Arial Black" w:cs="ＭＳ Ｐゴシック"/>
                <w:b/>
                <w:bCs/>
                <w:kern w:val="0"/>
                <w:sz w:val="18"/>
                <w:szCs w:val="18"/>
              </w:rPr>
              <w:t xml:space="preserve"> invasion; TUR, transurethral resection</w:t>
            </w:r>
          </w:p>
        </w:tc>
      </w:tr>
    </w:tbl>
    <w:p w14:paraId="7530CA54" w14:textId="45499062" w:rsidR="004D4204" w:rsidRPr="00A92F35" w:rsidRDefault="00E6423E"/>
    <w:sectPr w:rsidR="004D4204" w:rsidRPr="00A92F35" w:rsidSect="008D61B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B1E264" w14:textId="77777777" w:rsidR="00E6423E" w:rsidRDefault="00E6423E" w:rsidP="00136288">
      <w:r>
        <w:separator/>
      </w:r>
    </w:p>
  </w:endnote>
  <w:endnote w:type="continuationSeparator" w:id="0">
    <w:p w14:paraId="302D089E" w14:textId="77777777" w:rsidR="00E6423E" w:rsidRDefault="00E6423E" w:rsidP="001362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750120" w14:textId="77777777" w:rsidR="00E6423E" w:rsidRDefault="00E6423E" w:rsidP="00136288">
      <w:r>
        <w:separator/>
      </w:r>
    </w:p>
  </w:footnote>
  <w:footnote w:type="continuationSeparator" w:id="0">
    <w:p w14:paraId="16761C65" w14:textId="77777777" w:rsidR="00E6423E" w:rsidRDefault="00E6423E" w:rsidP="001362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1B8"/>
    <w:rsid w:val="00136288"/>
    <w:rsid w:val="0018316B"/>
    <w:rsid w:val="00291B19"/>
    <w:rsid w:val="002F7640"/>
    <w:rsid w:val="00300512"/>
    <w:rsid w:val="00304687"/>
    <w:rsid w:val="003675CF"/>
    <w:rsid w:val="008D61B8"/>
    <w:rsid w:val="00A76FE3"/>
    <w:rsid w:val="00A92F35"/>
    <w:rsid w:val="00E64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453B4B"/>
  <w15:chartTrackingRefBased/>
  <w15:docId w15:val="{518FBB3D-88F1-48F9-99FE-DCC1454B9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628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36288"/>
  </w:style>
  <w:style w:type="paragraph" w:styleId="a5">
    <w:name w:val="footer"/>
    <w:basedOn w:val="a"/>
    <w:link w:val="a6"/>
    <w:uiPriority w:val="99"/>
    <w:unhideWhenUsed/>
    <w:rsid w:val="0013628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36288"/>
  </w:style>
  <w:style w:type="table" w:styleId="a7">
    <w:name w:val="Table Grid"/>
    <w:basedOn w:val="a1"/>
    <w:uiPriority w:val="39"/>
    <w:rsid w:val="00A92F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293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2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494FFB-8FFB-479C-883E-8923E8801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23</Words>
  <Characters>2985</Characters>
  <Application>Microsoft Office Word</Application>
  <DocSecurity>0</DocSecurity>
  <Lines>24</Lines>
  <Paragraphs>7</Paragraphs>
  <ScaleCrop>false</ScaleCrop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yake Makito</dc:creator>
  <cp:keywords/>
  <dc:description/>
  <cp:lastModifiedBy>Miyake Makito</cp:lastModifiedBy>
  <cp:revision>5</cp:revision>
  <dcterms:created xsi:type="dcterms:W3CDTF">2020-08-11T01:14:00Z</dcterms:created>
  <dcterms:modified xsi:type="dcterms:W3CDTF">2021-01-06T05:18:00Z</dcterms:modified>
</cp:coreProperties>
</file>